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A4CEF" w14:textId="2EE33051" w:rsidR="005A1C86" w:rsidRPr="00B72FF3" w:rsidRDefault="00B72FF3" w:rsidP="00B72FF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2FF3">
        <w:rPr>
          <w:rFonts w:ascii="Times New Roman" w:hAnsi="Times New Roman" w:cs="Times New Roman"/>
          <w:sz w:val="24"/>
          <w:szCs w:val="24"/>
        </w:rPr>
        <w:t>Table S</w:t>
      </w:r>
      <w:r w:rsidR="004B3C79">
        <w:rPr>
          <w:rFonts w:ascii="Times New Roman" w:hAnsi="Times New Roman" w:cs="Times New Roman"/>
          <w:sz w:val="24"/>
          <w:szCs w:val="24"/>
        </w:rPr>
        <w:t>1</w:t>
      </w:r>
      <w:r w:rsidRPr="00B72FF3">
        <w:rPr>
          <w:rFonts w:ascii="Times New Roman" w:hAnsi="Times New Roman" w:cs="Times New Roman"/>
          <w:sz w:val="24"/>
          <w:szCs w:val="24"/>
        </w:rPr>
        <w:t xml:space="preserve"> Information of 170 </w:t>
      </w:r>
      <w:r w:rsidR="00DC29B0">
        <w:rPr>
          <w:rFonts w:ascii="Times New Roman" w:hAnsi="Times New Roman" w:cs="Times New Roman" w:hint="eastAsia"/>
          <w:sz w:val="24"/>
          <w:szCs w:val="24"/>
        </w:rPr>
        <w:t>p</w:t>
      </w:r>
      <w:r w:rsidR="00DC29B0" w:rsidRPr="00B20D07">
        <w:rPr>
          <w:rFonts w:ascii="Times New Roman" w:hAnsi="Times New Roman" w:cs="Times New Roman"/>
          <w:sz w:val="24"/>
          <w:szCs w:val="24"/>
        </w:rPr>
        <w:t xml:space="preserve">otential </w:t>
      </w:r>
      <w:r w:rsidR="00DC29B0">
        <w:rPr>
          <w:rFonts w:ascii="Times New Roman" w:hAnsi="Times New Roman" w:cs="Times New Roman"/>
          <w:sz w:val="24"/>
          <w:szCs w:val="24"/>
        </w:rPr>
        <w:t xml:space="preserve">action </w:t>
      </w:r>
      <w:r w:rsidR="00DC29B0" w:rsidRPr="00EB5741">
        <w:rPr>
          <w:rFonts w:ascii="Times New Roman" w:hAnsi="Times New Roman" w:cs="Times New Roman"/>
          <w:sz w:val="24"/>
          <w:szCs w:val="24"/>
        </w:rPr>
        <w:t>targets</w:t>
      </w:r>
      <w:r w:rsidR="00DC29B0">
        <w:rPr>
          <w:rFonts w:ascii="Times New Roman" w:hAnsi="Times New Roman" w:cs="Times New Roman"/>
          <w:sz w:val="24"/>
          <w:szCs w:val="24"/>
        </w:rPr>
        <w:t xml:space="preserve"> of </w:t>
      </w:r>
      <w:r w:rsidR="00DC29B0" w:rsidRPr="00DC29B0">
        <w:rPr>
          <w:rFonts w:ascii="Times New Roman" w:hAnsi="Times New Roman" w:cs="Times New Roman"/>
          <w:sz w:val="24"/>
          <w:szCs w:val="24"/>
        </w:rPr>
        <w:t>mSMG against IR in T2DM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2040"/>
        <w:gridCol w:w="6182"/>
      </w:tblGrid>
      <w:tr w:rsidR="00B72FF3" w:rsidRPr="00B72FF3" w14:paraId="564536D7" w14:textId="77777777" w:rsidTr="00B72FF3">
        <w:trPr>
          <w:trHeight w:val="300"/>
          <w:jc w:val="center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60E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Symbol</w:t>
            </w:r>
          </w:p>
        </w:tc>
        <w:tc>
          <w:tcPr>
            <w:tcW w:w="61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CA6B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full name</w:t>
            </w:r>
          </w:p>
        </w:tc>
      </w:tr>
      <w:tr w:rsidR="00B72FF3" w:rsidRPr="00B72FF3" w14:paraId="228DB90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A6F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81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 cassette subfamily A member 1</w:t>
            </w:r>
          </w:p>
        </w:tc>
      </w:tr>
      <w:tr w:rsidR="00B72FF3" w:rsidRPr="00B72FF3" w14:paraId="0A72334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22F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5CF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 cassette subfamily B member 11</w:t>
            </w:r>
          </w:p>
        </w:tc>
      </w:tr>
      <w:tr w:rsidR="00B72FF3" w:rsidRPr="00B72FF3" w14:paraId="35F8E3E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45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B7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 cassette subfamily C member 1</w:t>
            </w:r>
          </w:p>
        </w:tc>
      </w:tr>
      <w:tr w:rsidR="00B72FF3" w:rsidRPr="00B72FF3" w14:paraId="4D9B632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4D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23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 cassette subfamily G member 1</w:t>
            </w:r>
          </w:p>
        </w:tc>
      </w:tr>
      <w:tr w:rsidR="00B72FF3" w:rsidRPr="00B72FF3" w14:paraId="0F3A72A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67B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5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D40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 cassette subfamily G member 5</w:t>
            </w:r>
          </w:p>
        </w:tc>
      </w:tr>
      <w:tr w:rsidR="00B72FF3" w:rsidRPr="00B72FF3" w14:paraId="176F405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80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8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54E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 cassette subfamily G member 8</w:t>
            </w:r>
          </w:p>
        </w:tc>
      </w:tr>
      <w:tr w:rsidR="00B72FF3" w:rsidRPr="00B72FF3" w14:paraId="2045E4C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62E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508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-CoA carboxylase 1</w:t>
            </w:r>
          </w:p>
        </w:tc>
      </w:tr>
      <w:tr w:rsidR="00B72FF3" w:rsidRPr="00B72FF3" w14:paraId="790BDB4C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589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AE4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holinesterase</w:t>
            </w:r>
          </w:p>
        </w:tc>
      </w:tr>
      <w:tr w:rsidR="00B72FF3" w:rsidRPr="00B72FF3" w14:paraId="0C8B8DE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13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65A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1A adrenergic receptor</w:t>
            </w:r>
          </w:p>
        </w:tc>
      </w:tr>
      <w:tr w:rsidR="00B72FF3" w:rsidRPr="00B72FF3" w14:paraId="48D6148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DA0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86C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2C adrenergic receptor</w:t>
            </w:r>
          </w:p>
        </w:tc>
      </w:tr>
      <w:tr w:rsidR="00B72FF3" w:rsidRPr="00B72FF3" w14:paraId="4EBA70A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5A5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B6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 hydrocarbon receptor</w:t>
            </w:r>
          </w:p>
        </w:tc>
      </w:tr>
      <w:tr w:rsidR="00B72FF3" w:rsidRPr="00B72FF3" w14:paraId="07A038C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00B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S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51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or of 90 kDa heat shock protein ATPase homolog 1</w:t>
            </w:r>
          </w:p>
        </w:tc>
      </w:tr>
      <w:tr w:rsidR="00B72FF3" w:rsidRPr="00B72FF3" w14:paraId="0F4DABE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90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9B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e reductase</w:t>
            </w:r>
            <w:bookmarkStart w:id="0" w:name="_GoBack"/>
            <w:bookmarkEnd w:id="0"/>
          </w:p>
        </w:tc>
      </w:tr>
      <w:tr w:rsidR="00B72FF3" w:rsidRPr="00B72FF3" w14:paraId="14A6C02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5C8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6A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ate 12-lipoxygenase, 12S type</w:t>
            </w:r>
          </w:p>
        </w:tc>
      </w:tr>
      <w:tr w:rsidR="00B72FF3" w:rsidRPr="00B72FF3" w14:paraId="3E40EC4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4FD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35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ate 15-lipoxygenase</w:t>
            </w:r>
          </w:p>
        </w:tc>
      </w:tr>
      <w:tr w:rsidR="00B72FF3" w:rsidRPr="00B72FF3" w14:paraId="71E1CB8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92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01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ate 5-lipoxygenase</w:t>
            </w:r>
          </w:p>
        </w:tc>
      </w:tr>
      <w:tr w:rsidR="00B72FF3" w:rsidRPr="00B72FF3" w14:paraId="2A32879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842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07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ipoprotein A1</w:t>
            </w:r>
          </w:p>
        </w:tc>
      </w:tr>
      <w:tr w:rsidR="00B72FF3" w:rsidRPr="00B72FF3" w14:paraId="05D2286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E10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D1A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ipoprotein B</w:t>
            </w:r>
          </w:p>
        </w:tc>
      </w:tr>
      <w:tr w:rsidR="00B72FF3" w:rsidRPr="00B72FF3" w14:paraId="226DC3D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F3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E39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ipoprotein D</w:t>
            </w:r>
          </w:p>
        </w:tc>
      </w:tr>
      <w:tr w:rsidR="00B72FF3" w:rsidRPr="00B72FF3" w14:paraId="126C47F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DA7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68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ipoprotein E</w:t>
            </w:r>
          </w:p>
        </w:tc>
      </w:tr>
      <w:tr w:rsidR="00B72FF3" w:rsidRPr="00B72FF3" w14:paraId="08CEE41B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613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7C0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loid beta A4 protein</w:t>
            </w:r>
          </w:p>
        </w:tc>
      </w:tr>
      <w:tr w:rsidR="00B72FF3" w:rsidRPr="00B72FF3" w14:paraId="560035A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A1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91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</w:tr>
      <w:tr w:rsidR="00B72FF3" w:rsidRPr="00B72FF3" w14:paraId="6546C61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9B1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1E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 regulator Bcl-2</w:t>
            </w:r>
          </w:p>
        </w:tc>
      </w:tr>
      <w:tr w:rsidR="00B72FF3" w:rsidRPr="00B72FF3" w14:paraId="281C943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76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B3D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lin 1</w:t>
            </w:r>
          </w:p>
        </w:tc>
      </w:tr>
      <w:tr w:rsidR="00B72FF3" w:rsidRPr="00B72FF3" w14:paraId="2B0C260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8D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B0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uloviral IAP repeat-containing protein 5</w:t>
            </w:r>
          </w:p>
        </w:tc>
      </w:tr>
      <w:tr w:rsidR="00B72FF3" w:rsidRPr="00B72FF3" w14:paraId="26F1EEA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40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9CE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3</w:t>
            </w:r>
          </w:p>
        </w:tc>
      </w:tr>
      <w:tr w:rsidR="00B72FF3" w:rsidRPr="00B72FF3" w14:paraId="70F8E37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BCF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A1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7</w:t>
            </w:r>
          </w:p>
        </w:tc>
      </w:tr>
      <w:tr w:rsidR="00B72FF3" w:rsidRPr="00B72FF3" w14:paraId="09BAA85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15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65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8</w:t>
            </w:r>
          </w:p>
        </w:tc>
      </w:tr>
      <w:tr w:rsidR="00B72FF3" w:rsidRPr="00B72FF3" w14:paraId="439DC92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97F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62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9</w:t>
            </w:r>
          </w:p>
        </w:tc>
      </w:tr>
      <w:tr w:rsidR="00B72FF3" w:rsidRPr="00B72FF3" w14:paraId="57927FC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2F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3B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eolin-1</w:t>
            </w:r>
          </w:p>
        </w:tc>
      </w:tr>
      <w:tr w:rsidR="00B72FF3" w:rsidRPr="00B72FF3" w14:paraId="79810C5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A5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2F6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 motif chemokine ligand 2</w:t>
            </w:r>
          </w:p>
        </w:tc>
      </w:tr>
      <w:tr w:rsidR="00B72FF3" w:rsidRPr="00B72FF3" w14:paraId="54FA1F2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1C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1B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/mitotic-specific cyclin-B1</w:t>
            </w:r>
          </w:p>
        </w:tc>
      </w:tr>
      <w:tr w:rsidR="00B72FF3" w:rsidRPr="00B72FF3" w14:paraId="021EAFF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EDD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BD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/S-specific cyclin-D1</w:t>
            </w:r>
          </w:p>
        </w:tc>
      </w:tr>
      <w:tr w:rsidR="00B72FF3" w:rsidRPr="00B72FF3" w14:paraId="22043FD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12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5FE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ependent kinase 4</w:t>
            </w:r>
          </w:p>
        </w:tc>
      </w:tr>
      <w:tr w:rsidR="00B72FF3" w:rsidRPr="00B72FF3" w14:paraId="42E78C5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FEE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9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86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ependent kinase 9</w:t>
            </w:r>
          </w:p>
        </w:tc>
      </w:tr>
      <w:tr w:rsidR="00B72FF3" w:rsidRPr="00B72FF3" w14:paraId="617A339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BF4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X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8A5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dal type homeobox 2</w:t>
            </w:r>
          </w:p>
        </w:tc>
      </w:tr>
      <w:tr w:rsidR="00B72FF3" w:rsidRPr="00B72FF3" w14:paraId="566763BB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686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TP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CA0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yl ester transfer protein</w:t>
            </w:r>
          </w:p>
        </w:tc>
      </w:tr>
      <w:tr w:rsidR="00B72FF3" w:rsidRPr="00B72FF3" w14:paraId="2B528F8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A1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5E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 transmembrane conductance regulator</w:t>
            </w:r>
          </w:p>
        </w:tc>
      </w:tr>
      <w:tr w:rsidR="00B72FF3" w:rsidRPr="00B72FF3" w14:paraId="3638B23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E66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49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 Chk1</w:t>
            </w:r>
          </w:p>
        </w:tc>
      </w:tr>
      <w:tr w:rsidR="00B72FF3" w:rsidRPr="00B72FF3" w14:paraId="0D11DE5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86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B54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 Chk2</w:t>
            </w:r>
          </w:p>
        </w:tc>
      </w:tr>
      <w:tr w:rsidR="00B72FF3" w:rsidRPr="00B72FF3" w14:paraId="01EE703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4B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E9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1</w:t>
            </w:r>
          </w:p>
        </w:tc>
      </w:tr>
      <w:tr w:rsidR="00B72FF3" w:rsidRPr="00B72FF3" w14:paraId="5D2273A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9D6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9E2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2</w:t>
            </w:r>
          </w:p>
        </w:tc>
      </w:tr>
      <w:tr w:rsidR="00B72FF3" w:rsidRPr="00B72FF3" w14:paraId="6DD26B9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583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C0B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3</w:t>
            </w:r>
          </w:p>
        </w:tc>
      </w:tr>
      <w:tr w:rsidR="00B72FF3" w:rsidRPr="00B72FF3" w14:paraId="08DABD1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9A9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99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alpha-1(III) chain</w:t>
            </w:r>
          </w:p>
        </w:tc>
      </w:tr>
      <w:tr w:rsidR="00B72FF3" w:rsidRPr="00B72FF3" w14:paraId="3DEAC5D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44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00D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tatin</w:t>
            </w:r>
          </w:p>
        </w:tc>
      </w:tr>
      <w:tr w:rsidR="00B72FF3" w:rsidRPr="00B72FF3" w14:paraId="3D61576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5F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0CF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reactive protein</w:t>
            </w:r>
          </w:p>
        </w:tc>
      </w:tr>
      <w:tr w:rsidR="00B72FF3" w:rsidRPr="00B72FF3" w14:paraId="584E860B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45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AD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ymotrypsinogen B</w:t>
            </w:r>
          </w:p>
        </w:tc>
      </w:tr>
      <w:tr w:rsidR="00B72FF3" w:rsidRPr="00B72FF3" w14:paraId="0C9B47E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31F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54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D</w:t>
            </w:r>
          </w:p>
        </w:tc>
      </w:tr>
      <w:tr w:rsidR="00B72FF3" w:rsidRPr="00B72FF3" w14:paraId="61A0EBF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BE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S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9B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c</w:t>
            </w:r>
          </w:p>
        </w:tc>
      </w:tr>
      <w:tr w:rsidR="00B72FF3" w:rsidRPr="00B72FF3" w14:paraId="338EF0C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AB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1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009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11 subfamily A member 1</w:t>
            </w:r>
          </w:p>
        </w:tc>
      </w:tr>
      <w:tr w:rsidR="00B72FF3" w:rsidRPr="00B72FF3" w14:paraId="6E5470A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048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305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A1</w:t>
            </w:r>
          </w:p>
        </w:tc>
      </w:tr>
      <w:tr w:rsidR="00B72FF3" w:rsidRPr="00B72FF3" w14:paraId="46A976EC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F58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286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1 subfamily A member 2</w:t>
            </w:r>
          </w:p>
        </w:tc>
      </w:tr>
      <w:tr w:rsidR="00B72FF3" w:rsidRPr="00B72FF3" w14:paraId="2873923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4B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FF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B1</w:t>
            </w:r>
          </w:p>
        </w:tc>
      </w:tr>
      <w:tr w:rsidR="00B72FF3" w:rsidRPr="00B72FF3" w14:paraId="0FD6AD4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C86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14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2B6</w:t>
            </w:r>
          </w:p>
        </w:tc>
      </w:tr>
      <w:tr w:rsidR="00B72FF3" w:rsidRPr="00B72FF3" w14:paraId="42C5013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12A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2BD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2 subfamily D member 6</w:t>
            </w:r>
          </w:p>
        </w:tc>
      </w:tr>
      <w:tr w:rsidR="00B72FF3" w:rsidRPr="00B72FF3" w14:paraId="0FB214D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4D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2B4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2 subfamily E member 1</w:t>
            </w:r>
          </w:p>
        </w:tc>
      </w:tr>
      <w:tr w:rsidR="00B72FF3" w:rsidRPr="00B72FF3" w14:paraId="258BC5A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1F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D7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3A4</w:t>
            </w:r>
          </w:p>
        </w:tc>
      </w:tr>
      <w:tr w:rsidR="00B72FF3" w:rsidRPr="00B72FF3" w14:paraId="6337642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E9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7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0B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7 subfamily A member 1</w:t>
            </w:r>
          </w:p>
        </w:tc>
      </w:tr>
      <w:tr w:rsidR="00B72FF3" w:rsidRPr="00B72FF3" w14:paraId="54DA0EB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046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EF1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-dehydrocholesterol reductase</w:t>
            </w:r>
          </w:p>
        </w:tc>
      </w:tr>
      <w:tr w:rsidR="00B72FF3" w:rsidRPr="00B72FF3" w14:paraId="5D057FD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56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99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iodothyronine deiodinase</w:t>
            </w:r>
          </w:p>
        </w:tc>
      </w:tr>
      <w:tr w:rsidR="00B72FF3" w:rsidRPr="00B72FF3" w14:paraId="7D7D61E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7B3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A2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(3) dopamine receptor</w:t>
            </w:r>
          </w:p>
        </w:tc>
      </w:tr>
      <w:tr w:rsidR="00B72FF3" w:rsidRPr="00B72FF3" w14:paraId="3539ABD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DA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5A9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 oxidase 2</w:t>
            </w:r>
          </w:p>
        </w:tc>
      </w:tr>
      <w:tr w:rsidR="00B72FF3" w:rsidRPr="00B72FF3" w14:paraId="16CBD32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EE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F1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 specificity phosphatase 1</w:t>
            </w:r>
          </w:p>
        </w:tc>
      </w:tr>
      <w:tr w:rsidR="00B72FF3" w:rsidRPr="00B72FF3" w14:paraId="66F949F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EB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CE2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al growth factor receptor</w:t>
            </w:r>
          </w:p>
        </w:tc>
      </w:tr>
      <w:tr w:rsidR="00B72FF3" w:rsidRPr="00B72FF3" w14:paraId="4E11D86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27A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6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27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karyotic translation initiation factor 6</w:t>
            </w:r>
          </w:p>
        </w:tc>
      </w:tr>
      <w:tr w:rsidR="00B72FF3" w:rsidRPr="00B72FF3" w14:paraId="70454BE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5E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024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 domain-containing protein Elk-1</w:t>
            </w:r>
          </w:p>
        </w:tc>
      </w:tr>
      <w:tr w:rsidR="00B72FF3" w:rsidRPr="00B72FF3" w14:paraId="67DC7C5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0A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D4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 tyrosine-protein kinase erbB-2</w:t>
            </w:r>
          </w:p>
        </w:tc>
      </w:tr>
      <w:tr w:rsidR="00B72FF3" w:rsidRPr="00B72FF3" w14:paraId="1DE4B1E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F6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004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 tyrosine-protein kinase erbB-3</w:t>
            </w:r>
          </w:p>
        </w:tc>
      </w:tr>
      <w:tr w:rsidR="00B72FF3" w:rsidRPr="00B72FF3" w14:paraId="4AAC21F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D7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D4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</w:t>
            </w:r>
          </w:p>
        </w:tc>
      </w:tr>
      <w:tr w:rsidR="00B72FF3" w:rsidRPr="00B72FF3" w14:paraId="3DBFE88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1A0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11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 beta</w:t>
            </w:r>
          </w:p>
        </w:tc>
      </w:tr>
      <w:tr w:rsidR="00B72FF3" w:rsidRPr="00B72FF3" w14:paraId="4C7CD89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75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39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II, thrombin</w:t>
            </w:r>
          </w:p>
        </w:tc>
      </w:tr>
      <w:tr w:rsidR="00B72FF3" w:rsidRPr="00B72FF3" w14:paraId="112575F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F38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2D0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VII</w:t>
            </w:r>
          </w:p>
        </w:tc>
      </w:tr>
      <w:tr w:rsidR="00B72FF3" w:rsidRPr="00B72FF3" w14:paraId="41ECE77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BFE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0B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o-oncogene c-Fos</w:t>
            </w:r>
          </w:p>
        </w:tc>
      </w:tr>
      <w:tr w:rsidR="00B72FF3" w:rsidRPr="00B72FF3" w14:paraId="181739A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BD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163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-related antigen 1</w:t>
            </w:r>
          </w:p>
        </w:tc>
      </w:tr>
      <w:tr w:rsidR="00B72FF3" w:rsidRPr="00B72FF3" w14:paraId="544079A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D2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07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khead box P3</w:t>
            </w:r>
          </w:p>
        </w:tc>
      </w:tr>
      <w:tr w:rsidR="00B72FF3" w:rsidRPr="00B72FF3" w14:paraId="46A7939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F8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DB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 acid receptor subunit alpha-1</w:t>
            </w:r>
          </w:p>
        </w:tc>
      </w:tr>
      <w:tr w:rsidR="00B72FF3" w:rsidRPr="00B72FF3" w14:paraId="188CE15B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A6F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A0B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aldehyde-3-phosphate dehydrogenase</w:t>
            </w:r>
          </w:p>
        </w:tc>
      </w:tr>
      <w:tr w:rsidR="00B72FF3" w:rsidRPr="00B72FF3" w14:paraId="55EBB83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151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9DB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 binding protein 1</w:t>
            </w:r>
          </w:p>
        </w:tc>
      </w:tr>
      <w:tr w:rsidR="00B72FF3" w:rsidRPr="00B72FF3" w14:paraId="1BAA741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96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52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 receptor 2</w:t>
            </w:r>
          </w:p>
        </w:tc>
      </w:tr>
      <w:tr w:rsidR="00B72FF3" w:rsidRPr="00B72FF3" w14:paraId="67553FA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DB3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80E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gen synthase kinase-3 beta</w:t>
            </w:r>
          </w:p>
        </w:tc>
      </w:tr>
      <w:tr w:rsidR="00B72FF3" w:rsidRPr="00B72FF3" w14:paraId="21C199B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93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5FB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 Mu 1</w:t>
            </w:r>
          </w:p>
        </w:tc>
      </w:tr>
      <w:tr w:rsidR="00B72FF3" w:rsidRPr="00B72FF3" w14:paraId="36D27E1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18C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7A3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 P</w:t>
            </w:r>
          </w:p>
        </w:tc>
      </w:tr>
      <w:tr w:rsidR="00B72FF3" w:rsidRPr="00B72FF3" w14:paraId="098528B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5E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409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xia-inducible factor 1-alpha</w:t>
            </w:r>
          </w:p>
        </w:tc>
      </w:tr>
      <w:tr w:rsidR="00B72FF3" w:rsidRPr="00B72FF3" w14:paraId="59F1DAB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D27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41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okinase-2</w:t>
            </w:r>
          </w:p>
        </w:tc>
      </w:tr>
      <w:tr w:rsidR="00B72FF3" w:rsidRPr="00B72FF3" w14:paraId="12F1C66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9B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2E7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mobility group box 1</w:t>
            </w:r>
          </w:p>
        </w:tc>
      </w:tr>
      <w:tr w:rsidR="00B72FF3" w:rsidRPr="00B72FF3" w14:paraId="7055B77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71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D9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-3-methylglutaryl-CoA reductase</w:t>
            </w:r>
          </w:p>
        </w:tc>
      </w:tr>
      <w:tr w:rsidR="00B72FF3" w:rsidRPr="00B72FF3" w14:paraId="044C9FB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38D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32E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 oxygenase 1</w:t>
            </w:r>
          </w:p>
        </w:tc>
      </w:tr>
      <w:tr w:rsidR="00B72FF3" w:rsidRPr="00B72FF3" w14:paraId="5BE57EE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4A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D2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amine receptor H1</w:t>
            </w:r>
          </w:p>
        </w:tc>
      </w:tr>
      <w:tr w:rsidR="00B72FF3" w:rsidRPr="00B72FF3" w14:paraId="0156300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51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F2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factor protein 1</w:t>
            </w:r>
          </w:p>
        </w:tc>
      </w:tr>
      <w:tr w:rsidR="00B72FF3" w:rsidRPr="00B72FF3" w14:paraId="763BFB0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136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2E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beta-1</w:t>
            </w:r>
          </w:p>
        </w:tc>
      </w:tr>
      <w:tr w:rsidR="00B72FF3" w:rsidRPr="00B72FF3" w14:paraId="52F20E5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327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02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ydroxytryptamine receptor 3A</w:t>
            </w:r>
          </w:p>
        </w:tc>
      </w:tr>
      <w:tr w:rsidR="00B72FF3" w:rsidRPr="00B72FF3" w14:paraId="0ABC480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EF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56F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llular adhesion molecule 1</w:t>
            </w:r>
          </w:p>
        </w:tc>
      </w:tr>
      <w:tr w:rsidR="00B72FF3" w:rsidRPr="00B72FF3" w14:paraId="367F9DD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50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5A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-like growth factor II</w:t>
            </w:r>
          </w:p>
        </w:tc>
      </w:tr>
      <w:tr w:rsidR="00B72FF3" w:rsidRPr="00B72FF3" w14:paraId="5CD3E1B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307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8DE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-like growth factor-binding protein 3</w:t>
            </w:r>
          </w:p>
        </w:tc>
      </w:tr>
      <w:tr w:rsidR="00B72FF3" w:rsidRPr="00B72FF3" w14:paraId="778B58A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5C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E3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10</w:t>
            </w:r>
          </w:p>
        </w:tc>
      </w:tr>
      <w:tr w:rsidR="00B72FF3" w:rsidRPr="00B72FF3" w14:paraId="24B7BFB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2E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C5E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6</w:t>
            </w:r>
          </w:p>
        </w:tc>
      </w:tr>
      <w:tr w:rsidR="00B72FF3" w:rsidRPr="00B72FF3" w14:paraId="14DD81B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2A3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BC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regulatory factor 1</w:t>
            </w:r>
          </w:p>
        </w:tc>
      </w:tr>
      <w:tr w:rsidR="00B72FF3" w:rsidRPr="00B72FF3" w14:paraId="29ABAC9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425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B6D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two pore domain channel subfamily K member 10</w:t>
            </w:r>
          </w:p>
        </w:tc>
      </w:tr>
      <w:tr w:rsidR="00B72FF3" w:rsidRPr="00B72FF3" w14:paraId="4F70DBA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B7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AT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14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cithin-cholesterol acyltransferase</w:t>
            </w:r>
          </w:p>
        </w:tc>
      </w:tr>
      <w:tr w:rsidR="00B72FF3" w:rsidRPr="00B72FF3" w14:paraId="25070DE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ABD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7C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8</w:t>
            </w:r>
          </w:p>
        </w:tc>
      </w:tr>
      <w:tr w:rsidR="00B72FF3" w:rsidRPr="00B72FF3" w14:paraId="4F2E0C0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2C5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1E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9</w:t>
            </w:r>
          </w:p>
        </w:tc>
      </w:tr>
      <w:tr w:rsidR="00B72FF3" w:rsidRPr="00B72FF3" w14:paraId="52BE306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C84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42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myeloid leukemia cell differentiation protein Mcl-1</w:t>
            </w:r>
          </w:p>
        </w:tc>
      </w:tr>
      <w:tr w:rsidR="00B72FF3" w:rsidRPr="00B72FF3" w14:paraId="5A1A6B8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1D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F1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3 ubiquitin-protein ligase Mdm2</w:t>
            </w:r>
          </w:p>
        </w:tc>
      </w:tr>
      <w:tr w:rsidR="00B72FF3" w:rsidRPr="00B72FF3" w14:paraId="37514CC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77D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30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tase-glucoamylase, intestinal</w:t>
            </w:r>
          </w:p>
        </w:tc>
      </w:tr>
      <w:tr w:rsidR="00B72FF3" w:rsidRPr="00B72FF3" w14:paraId="3BE4F37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41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90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eptidase 2</w:t>
            </w:r>
          </w:p>
        </w:tc>
      </w:tr>
      <w:tr w:rsidR="00B72FF3" w:rsidRPr="00B72FF3" w14:paraId="14C7016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96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26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eptidase 9</w:t>
            </w:r>
          </w:p>
        </w:tc>
      </w:tr>
      <w:tr w:rsidR="00B72FF3" w:rsidRPr="00B72FF3" w14:paraId="19D6058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B8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D39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 proto-oncogene protein</w:t>
            </w:r>
          </w:p>
        </w:tc>
      </w:tr>
      <w:tr w:rsidR="00B72FF3" w:rsidRPr="00B72FF3" w14:paraId="674F27D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BF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E4B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1</w:t>
            </w:r>
          </w:p>
        </w:tc>
      </w:tr>
      <w:tr w:rsidR="00B72FF3" w:rsidRPr="00B72FF3" w14:paraId="401CB88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C4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99F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</w:tr>
      <w:tr w:rsidR="00B72FF3" w:rsidRPr="00B72FF3" w14:paraId="1F0025D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E3E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ATC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A16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factor of activated T cells 1</w:t>
            </w:r>
          </w:p>
        </w:tc>
      </w:tr>
      <w:tr w:rsidR="00B72FF3" w:rsidRPr="00B72FF3" w14:paraId="773FE8C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88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58C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factor erythroid 2-related factor 2</w:t>
            </w:r>
          </w:p>
        </w:tc>
      </w:tr>
      <w:tr w:rsidR="00B72FF3" w:rsidRPr="00B72FF3" w14:paraId="0FC0B9B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878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99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-kappa-B inhibitor alpha</w:t>
            </w:r>
          </w:p>
        </w:tc>
      </w:tr>
      <w:tr w:rsidR="00B72FF3" w:rsidRPr="00B72FF3" w14:paraId="5790EBC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6E3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73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 2</w:t>
            </w:r>
          </w:p>
        </w:tc>
      </w:tr>
      <w:tr w:rsidR="00B72FF3" w:rsidRPr="00B72FF3" w14:paraId="4F32A6A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659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6CE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, endothelial</w:t>
            </w:r>
          </w:p>
        </w:tc>
      </w:tr>
      <w:tr w:rsidR="00B72FF3" w:rsidRPr="00B72FF3" w14:paraId="2A3169A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7F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5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B9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PH oxidase 5</w:t>
            </w:r>
          </w:p>
        </w:tc>
      </w:tr>
      <w:tr w:rsidR="00B72FF3" w:rsidRPr="00B72FF3" w14:paraId="42B4EDD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09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EPPS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FDA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omycin-sensitive aminopeptidase</w:t>
            </w:r>
          </w:p>
        </w:tc>
      </w:tr>
      <w:tr w:rsidR="00B72FF3" w:rsidRPr="00B72FF3" w14:paraId="4EDCAD7B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32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5AE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(P)H dehydrogenase [quinone] 1</w:t>
            </w:r>
          </w:p>
        </w:tc>
      </w:tr>
      <w:tr w:rsidR="00B72FF3" w:rsidRPr="00B72FF3" w14:paraId="7854CAB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25D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9BD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H member 2</w:t>
            </w:r>
          </w:p>
        </w:tc>
      </w:tr>
      <w:tr w:rsidR="00B72FF3" w:rsidRPr="00B72FF3" w14:paraId="3C9A89C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5F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7ED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H member 3</w:t>
            </w:r>
          </w:p>
        </w:tc>
      </w:tr>
      <w:tr w:rsidR="00B72FF3" w:rsidRPr="00B72FF3" w14:paraId="1CBCF47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DB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I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26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I member 3</w:t>
            </w:r>
          </w:p>
        </w:tc>
      </w:tr>
      <w:tr w:rsidR="00B72FF3" w:rsidRPr="00B72FF3" w14:paraId="0660ED6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7E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90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corticoid receptor</w:t>
            </w:r>
          </w:p>
        </w:tc>
      </w:tr>
      <w:tr w:rsidR="00B72FF3" w:rsidRPr="00B72FF3" w14:paraId="20C8D9F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CC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1D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ocorticoid receptor</w:t>
            </w:r>
          </w:p>
        </w:tc>
      </w:tr>
      <w:tr w:rsidR="00B72FF3" w:rsidRPr="00B72FF3" w14:paraId="67A3E8FC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EA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5E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E53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nucleotidase ecto</w:t>
            </w:r>
          </w:p>
        </w:tc>
      </w:tr>
      <w:tr w:rsidR="00B72FF3" w:rsidRPr="00B72FF3" w14:paraId="1818045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75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B99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ized low-density lipoprotein receptor 1</w:t>
            </w:r>
          </w:p>
        </w:tc>
      </w:tr>
      <w:tr w:rsidR="00B72FF3" w:rsidRPr="00B72FF3" w14:paraId="74BD291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3F4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1F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 [ADP-ribose] polymerase 1</w:t>
            </w:r>
          </w:p>
        </w:tc>
      </w:tr>
      <w:tr w:rsidR="00B72FF3" w:rsidRPr="00B72FF3" w14:paraId="766201C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543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W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809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-apoptotic WT1 regulator</w:t>
            </w:r>
          </w:p>
        </w:tc>
      </w:tr>
      <w:tr w:rsidR="00B72FF3" w:rsidRPr="00B72FF3" w14:paraId="63FCD43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40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85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ferating cell nuclear antigen</w:t>
            </w:r>
          </w:p>
        </w:tc>
      </w:tr>
      <w:tr w:rsidR="00B72FF3" w:rsidRPr="00B72FF3" w14:paraId="20E349D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EDF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10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81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 and cAMP-inhibited cGMP 3',5'-cyclic phosphodiesterase 10A</w:t>
            </w:r>
          </w:p>
        </w:tc>
      </w:tr>
      <w:tr w:rsidR="00B72FF3" w:rsidRPr="00B72FF3" w14:paraId="362E9C1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A5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91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derived growth factor subunit B</w:t>
            </w:r>
          </w:p>
        </w:tc>
      </w:tr>
      <w:tr w:rsidR="00B72FF3" w:rsidRPr="00B72FF3" w14:paraId="3CD1978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FF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648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 receptor</w:t>
            </w:r>
          </w:p>
        </w:tc>
      </w:tr>
      <w:tr w:rsidR="00B72FF3" w:rsidRPr="00B72FF3" w14:paraId="739C817B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11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DC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 group IB</w:t>
            </w:r>
          </w:p>
        </w:tc>
      </w:tr>
      <w:tr w:rsidR="00B72FF3" w:rsidRPr="00B72FF3" w14:paraId="568A96A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03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CDB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 group IIA</w:t>
            </w:r>
          </w:p>
        </w:tc>
      </w:tr>
      <w:tr w:rsidR="00B72FF3" w:rsidRPr="00B72FF3" w14:paraId="7612EA19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A4B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3A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okinase-type plasminogen activator</w:t>
            </w:r>
          </w:p>
        </w:tc>
      </w:tr>
      <w:tr w:rsidR="00B72FF3" w:rsidRPr="00B72FF3" w14:paraId="0768C36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AD4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CR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1B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id scramblase 1</w:t>
            </w:r>
          </w:p>
        </w:tc>
      </w:tr>
      <w:tr w:rsidR="00B72FF3" w:rsidRPr="00B72FF3" w14:paraId="3A45B99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3E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AC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paraoxonase/arylesterase 1</w:t>
            </w:r>
          </w:p>
        </w:tc>
      </w:tr>
      <w:tr w:rsidR="00B72FF3" w:rsidRPr="00B72FF3" w14:paraId="73A23F5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CF2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34E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oxonase 2</w:t>
            </w:r>
          </w:p>
        </w:tc>
      </w:tr>
      <w:tr w:rsidR="00B72FF3" w:rsidRPr="00B72FF3" w14:paraId="013FEE1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CA6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83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PH--cytochrome P450 reductase</w:t>
            </w:r>
          </w:p>
        </w:tc>
      </w:tr>
      <w:tr w:rsidR="00B72FF3" w:rsidRPr="00B72FF3" w14:paraId="00B9162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B9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AA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 activated receptor gamma</w:t>
            </w:r>
          </w:p>
        </w:tc>
      </w:tr>
      <w:tr w:rsidR="00B72FF3" w:rsidRPr="00B72FF3" w14:paraId="787D809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0F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DF9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C alpha type</w:t>
            </w:r>
          </w:p>
        </w:tc>
      </w:tr>
      <w:tr w:rsidR="00B72FF3" w:rsidRPr="00B72FF3" w14:paraId="67760C81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488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3F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C delta</w:t>
            </w:r>
          </w:p>
        </w:tc>
      </w:tr>
      <w:tr w:rsidR="00B72FF3" w:rsidRPr="00B72FF3" w14:paraId="1DB5181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FC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E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CD0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C epsilon</w:t>
            </w:r>
          </w:p>
        </w:tc>
      </w:tr>
      <w:tr w:rsidR="00B72FF3" w:rsidRPr="00B72FF3" w14:paraId="4CCDEC5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57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74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sin-1</w:t>
            </w:r>
          </w:p>
        </w:tc>
      </w:tr>
      <w:tr w:rsidR="00B72FF3" w:rsidRPr="00B72FF3" w14:paraId="68A8358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048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771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S proteasome non-ATPase regulatory subunit 3</w:t>
            </w:r>
          </w:p>
        </w:tc>
      </w:tr>
      <w:tr w:rsidR="00B72FF3" w:rsidRPr="00B72FF3" w14:paraId="03F4F76B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DE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24B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E2 receptor EP3 subtype</w:t>
            </w:r>
          </w:p>
        </w:tc>
      </w:tr>
      <w:tr w:rsidR="00B72FF3" w:rsidRPr="00B72FF3" w14:paraId="60A0838C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82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19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</w:tr>
      <w:tr w:rsidR="00B72FF3" w:rsidRPr="00B72FF3" w14:paraId="09C6AE6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8A9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CE6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-endoperoxide synthase 2</w:t>
            </w:r>
          </w:p>
        </w:tc>
      </w:tr>
      <w:tr w:rsidR="00B72FF3" w:rsidRPr="00B72FF3" w14:paraId="463BCB2C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1A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CD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 proto-oncogene serine/threonine-protein kinase</w:t>
            </w:r>
          </w:p>
        </w:tc>
      </w:tr>
      <w:tr w:rsidR="00B72FF3" w:rsidRPr="00B72FF3" w14:paraId="3BAD5CB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3C5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A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8C6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GTPase-activating protein 1</w:t>
            </w:r>
          </w:p>
        </w:tc>
      </w:tr>
      <w:tr w:rsidR="00B72FF3" w:rsidRPr="00B72FF3" w14:paraId="1BA85BF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6F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SF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EC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association domain-containing protein 1</w:t>
            </w:r>
          </w:p>
        </w:tc>
      </w:tr>
      <w:tr w:rsidR="00B72FF3" w:rsidRPr="00B72FF3" w14:paraId="6946BDF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4A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1E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blastoma-associated protein</w:t>
            </w:r>
          </w:p>
        </w:tc>
      </w:tr>
      <w:tr w:rsidR="00B72FF3" w:rsidRPr="00B72FF3" w14:paraId="0479C5B6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4E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255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p65</w:t>
            </w:r>
          </w:p>
        </w:tc>
      </w:tr>
      <w:tr w:rsidR="00B72FF3" w:rsidRPr="00B72FF3" w14:paraId="422BF357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819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A6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in</w:t>
            </w:r>
          </w:p>
        </w:tc>
      </w:tr>
      <w:tr w:rsidR="00B72FF3" w:rsidRPr="00B72FF3" w14:paraId="62FE86F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83D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88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dopsin</w:t>
            </w:r>
          </w:p>
        </w:tc>
      </w:tr>
      <w:tr w:rsidR="00B72FF3" w:rsidRPr="00B72FF3" w14:paraId="0F0D4A1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EB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4D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t-related transcription factor 2</w:t>
            </w:r>
          </w:p>
        </w:tc>
      </w:tr>
      <w:tr w:rsidR="00B72FF3" w:rsidRPr="00B72FF3" w14:paraId="3B390B10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084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B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612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ic acid receptor RXR-beta</w:t>
            </w:r>
          </w:p>
        </w:tc>
      </w:tr>
      <w:tr w:rsidR="00B72FF3" w:rsidRPr="00B72FF3" w14:paraId="1EBC275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720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6F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selectin</w:t>
            </w:r>
          </w:p>
        </w:tc>
      </w:tr>
      <w:tr w:rsidR="00B72FF3" w:rsidRPr="00B72FF3" w14:paraId="5487C523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8D3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87AC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n P</w:t>
            </w:r>
          </w:p>
        </w:tc>
      </w:tr>
      <w:tr w:rsidR="00B72FF3" w:rsidRPr="00B72FF3" w14:paraId="0D24253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43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677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, facilitated glucose transporter member 4</w:t>
            </w:r>
          </w:p>
        </w:tc>
      </w:tr>
      <w:tr w:rsidR="00B72FF3" w:rsidRPr="00B72FF3" w14:paraId="4EEAF74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1CD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O1B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8C52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organic anion transporter family member 1B1</w:t>
            </w:r>
          </w:p>
        </w:tc>
      </w:tr>
      <w:tr w:rsidR="00B72FF3" w:rsidRPr="00B72FF3" w14:paraId="48163B3D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38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356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l regulatory element binding transcription factor 1</w:t>
            </w:r>
          </w:p>
        </w:tc>
      </w:tr>
      <w:tr w:rsidR="00B72FF3" w:rsidRPr="00B72FF3" w14:paraId="0D1E7DD4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62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D67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l regulatory element binding transcription factor 2</w:t>
            </w:r>
          </w:p>
        </w:tc>
      </w:tr>
      <w:tr w:rsidR="00B72FF3" w:rsidRPr="00B72FF3" w14:paraId="4002158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A25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P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D1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omerase protein component 1</w:t>
            </w:r>
          </w:p>
        </w:tc>
      </w:tr>
      <w:tr w:rsidR="00B72FF3" w:rsidRPr="00B72FF3" w14:paraId="590CA1D2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5F31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66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</w:tr>
      <w:tr w:rsidR="00B72FF3" w:rsidRPr="00B72FF3" w14:paraId="7E05EC7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E6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5C4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 superfamily member 11</w:t>
            </w:r>
          </w:p>
        </w:tc>
      </w:tr>
      <w:tr w:rsidR="00B72FF3" w:rsidRPr="00B72FF3" w14:paraId="7EF48D3A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F8AF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EDB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I</w:t>
            </w:r>
          </w:p>
        </w:tc>
      </w:tr>
      <w:tr w:rsidR="00B72FF3" w:rsidRPr="00B72FF3" w14:paraId="5582F915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EC1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E13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tumor antigen p53</w:t>
            </w:r>
          </w:p>
        </w:tc>
      </w:tr>
      <w:tr w:rsidR="00B72FF3" w:rsidRPr="00B72FF3" w14:paraId="4BDD5CEF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DBA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3CE7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ase</w:t>
            </w:r>
          </w:p>
        </w:tc>
      </w:tr>
      <w:tr w:rsidR="00B72FF3" w:rsidRPr="00B72FF3" w14:paraId="61C4CC68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FC6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55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cell adhesion protein 1</w:t>
            </w:r>
          </w:p>
        </w:tc>
      </w:tr>
      <w:tr w:rsidR="00B72FF3" w:rsidRPr="00B72FF3" w14:paraId="7AE8BCFE" w14:textId="77777777" w:rsidTr="00B72FF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AA44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F8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endothelial growth factor A</w:t>
            </w:r>
          </w:p>
        </w:tc>
      </w:tr>
      <w:tr w:rsidR="00B72FF3" w:rsidRPr="00B72FF3" w14:paraId="0BA29398" w14:textId="77777777" w:rsidTr="00B72FF3">
        <w:trPr>
          <w:trHeight w:val="290"/>
          <w:jc w:val="center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50C9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O1</w:t>
            </w:r>
          </w:p>
        </w:tc>
        <w:tc>
          <w:tcPr>
            <w:tcW w:w="6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1A3E" w14:textId="77777777" w:rsidR="00B72FF3" w:rsidRPr="00B72FF3" w:rsidRDefault="00B72FF3" w:rsidP="00B7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rtin 1</w:t>
            </w:r>
          </w:p>
        </w:tc>
      </w:tr>
    </w:tbl>
    <w:p w14:paraId="7548A698" w14:textId="57F130FB" w:rsidR="00B72FF3" w:rsidRDefault="00B72FF3" w:rsidP="00B72FF3">
      <w:pPr>
        <w:jc w:val="center"/>
      </w:pPr>
    </w:p>
    <w:sectPr w:rsidR="00B72FF3" w:rsidSect="00F16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B6D73" w14:textId="77777777" w:rsidR="00FD2D9A" w:rsidRDefault="00FD2D9A" w:rsidP="00922BED">
      <w:r>
        <w:separator/>
      </w:r>
    </w:p>
  </w:endnote>
  <w:endnote w:type="continuationSeparator" w:id="0">
    <w:p w14:paraId="245ECACD" w14:textId="77777777" w:rsidR="00FD2D9A" w:rsidRDefault="00FD2D9A" w:rsidP="00922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CB17C" w14:textId="77777777" w:rsidR="00FD2D9A" w:rsidRDefault="00FD2D9A" w:rsidP="00922BED">
      <w:r>
        <w:separator/>
      </w:r>
    </w:p>
  </w:footnote>
  <w:footnote w:type="continuationSeparator" w:id="0">
    <w:p w14:paraId="2E777A7A" w14:textId="77777777" w:rsidR="00FD2D9A" w:rsidRDefault="00FD2D9A" w:rsidP="00922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81A"/>
    <w:rsid w:val="0006081A"/>
    <w:rsid w:val="001D5F82"/>
    <w:rsid w:val="004B3C79"/>
    <w:rsid w:val="005A1C86"/>
    <w:rsid w:val="00922BED"/>
    <w:rsid w:val="00AC1CBE"/>
    <w:rsid w:val="00B72FF3"/>
    <w:rsid w:val="00C20818"/>
    <w:rsid w:val="00DC29B0"/>
    <w:rsid w:val="00F16797"/>
    <w:rsid w:val="00FD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98B77"/>
  <w15:chartTrackingRefBased/>
  <w15:docId w15:val="{2EFA8D2C-5AC7-42C2-ACA9-E453E83F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B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2B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2B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4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2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iao Cao</dc:creator>
  <cp:keywords/>
  <dc:description/>
  <cp:lastModifiedBy>Rajalakshmi Thangaraj</cp:lastModifiedBy>
  <cp:revision>7</cp:revision>
  <dcterms:created xsi:type="dcterms:W3CDTF">2023-06-23T15:30:00Z</dcterms:created>
  <dcterms:modified xsi:type="dcterms:W3CDTF">2024-09-10T05:04:00Z</dcterms:modified>
</cp:coreProperties>
</file>